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A3DF3" w14:textId="6E961C84" w:rsidR="0076272A" w:rsidRDefault="0076272A" w:rsidP="0076272A">
      <w:pPr>
        <w:pStyle w:val="EndNoteBibliography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.</w:t>
      </w:r>
      <w:r w:rsidRPr="00D834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3</w:t>
      </w:r>
      <w:r w:rsidRPr="00D83495">
        <w:rPr>
          <w:rFonts w:ascii="Times New Roman" w:hAnsi="Times New Roman" w:cs="Times New Roman"/>
        </w:rPr>
        <w:t>.</w:t>
      </w:r>
      <w:r w:rsidR="005200A5">
        <w:rPr>
          <w:rFonts w:ascii="Times New Roman" w:hAnsi="Times New Roman" w:cs="Times New Roman"/>
        </w:rPr>
        <w:t xml:space="preserve"> Annotated g</w:t>
      </w:r>
      <w:bookmarkStart w:id="0" w:name="_GoBack"/>
      <w:bookmarkEnd w:id="0"/>
      <w:r>
        <w:rPr>
          <w:rFonts w:ascii="Times New Roman" w:hAnsi="Times New Roman" w:cs="Times New Roman"/>
        </w:rPr>
        <w:t xml:space="preserve">enomic features </w:t>
      </w:r>
      <w:r w:rsidR="005200A5">
        <w:rPr>
          <w:rFonts w:ascii="Times New Roman" w:hAnsi="Times New Roman" w:cs="Times New Roman"/>
        </w:rPr>
        <w:t xml:space="preserve">and their counts </w:t>
      </w:r>
      <w:r>
        <w:rPr>
          <w:rFonts w:ascii="Times New Roman" w:hAnsi="Times New Roman" w:cs="Times New Roman"/>
        </w:rPr>
        <w:t>are given.</w:t>
      </w:r>
    </w:p>
    <w:tbl>
      <w:tblPr>
        <w:tblpPr w:leftFromText="180" w:rightFromText="180" w:vertAnchor="text" w:horzAnchor="page" w:tblpX="1810" w:tblpY="294"/>
        <w:tblW w:w="594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90"/>
        <w:gridCol w:w="1170"/>
        <w:gridCol w:w="1260"/>
      </w:tblGrid>
      <w:tr w:rsidR="0076272A" w:rsidRPr="00BC7A71" w14:paraId="44BB8052" w14:textId="77777777" w:rsidTr="0076272A">
        <w:trPr>
          <w:trHeight w:val="339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6A379846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1" w:name="OLE_LINK1"/>
            <w:r w:rsidRPr="005F3783">
              <w:rPr>
                <w:rFonts w:ascii="Times New Roman" w:eastAsia="Times New Roman" w:hAnsi="Times New Roman" w:cs="Times New Roman"/>
                <w:b/>
                <w:color w:val="000000"/>
              </w:rPr>
              <w:t>Genome features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bottom"/>
            <w:hideMark/>
          </w:tcPr>
          <w:p w14:paraId="71D99F27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color w:val="000000"/>
              </w:rPr>
              <w:t>Counts</w:t>
            </w:r>
          </w:p>
        </w:tc>
      </w:tr>
      <w:tr w:rsidR="0076272A" w:rsidRPr="00BC7A71" w14:paraId="73C3E577" w14:textId="77777777" w:rsidTr="0076272A">
        <w:trPr>
          <w:trHeight w:val="339"/>
        </w:trPr>
        <w:tc>
          <w:tcPr>
            <w:tcW w:w="2520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6AC05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21AAE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color w:val="000000"/>
              </w:rPr>
              <w:t>VG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63709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color w:val="000000"/>
              </w:rPr>
              <w:t>VG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A4C74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color w:val="000000"/>
              </w:rPr>
              <w:t>NV9</w:t>
            </w:r>
          </w:p>
        </w:tc>
      </w:tr>
      <w:tr w:rsidR="0076272A" w:rsidRPr="00C62C48" w14:paraId="5260E7F1" w14:textId="77777777" w:rsidTr="0076272A">
        <w:trPr>
          <w:trHeight w:val="339"/>
        </w:trPr>
        <w:tc>
          <w:tcPr>
            <w:tcW w:w="25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6F294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ORF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4E46A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316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BAFBE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599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1E1D0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4171</w:t>
            </w:r>
          </w:p>
        </w:tc>
      </w:tr>
      <w:tr w:rsidR="0076272A" w:rsidRPr="00C62C48" w14:paraId="28D6827D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AEDA4C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F975F7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F7534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AFF1A7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6272A" w:rsidRPr="00C62C48" w14:paraId="4B20D387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858C1C3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0E3334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CF11CF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EAE35B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76272A" w:rsidRPr="00C62C48" w14:paraId="1DBDC15B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5FC818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RfamR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C29B2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28577F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B18812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6272A" w:rsidRPr="00C62C48" w14:paraId="08947386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3AF76FC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745A7E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9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C06F6A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53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7EEE9B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3649</w:t>
            </w:r>
          </w:p>
        </w:tc>
      </w:tr>
      <w:tr w:rsidR="0076272A" w:rsidRPr="00C62C48" w14:paraId="078A942F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208C88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KEG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BC27BA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2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4D011B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42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30506E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884</w:t>
            </w:r>
          </w:p>
        </w:tc>
      </w:tr>
      <w:tr w:rsidR="0076272A" w:rsidRPr="00C62C48" w14:paraId="561A359D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638B3D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E19DE5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9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7321E5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35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E847E0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295</w:t>
            </w:r>
          </w:p>
        </w:tc>
      </w:tr>
      <w:tr w:rsidR="0076272A" w:rsidRPr="00C62C48" w14:paraId="60A072AB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87AEB0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P</w:t>
            </w: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r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4569EE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2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FDC10E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43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E3F7A6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992</w:t>
            </w:r>
          </w:p>
        </w:tc>
      </w:tr>
      <w:tr w:rsidR="0076272A" w:rsidRPr="00C62C48" w14:paraId="56E6F47F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65C0263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43189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6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7D16A1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9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DA11BA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111</w:t>
            </w:r>
          </w:p>
        </w:tc>
      </w:tr>
      <w:tr w:rsidR="0076272A" w:rsidRPr="00C62C48" w14:paraId="4014CC62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3E8380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Total annotated gen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7BDC2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3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47A9D9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54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4BB2BD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3750</w:t>
            </w:r>
          </w:p>
        </w:tc>
      </w:tr>
      <w:tr w:rsidR="0076272A" w:rsidRPr="00C62C48" w14:paraId="77CEF4DC" w14:textId="77777777" w:rsidTr="0076272A">
        <w:trPr>
          <w:trHeight w:val="339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F1AFA1" w14:textId="77777777" w:rsidR="0076272A" w:rsidRPr="005F3783" w:rsidRDefault="0076272A" w:rsidP="007627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Total Unassigned gen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EBA022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6B20E0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6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D91A33" w14:textId="77777777" w:rsidR="0076272A" w:rsidRPr="005F3783" w:rsidRDefault="0076272A" w:rsidP="00762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</w:tr>
      <w:bookmarkEnd w:id="1"/>
    </w:tbl>
    <w:p w14:paraId="5994900F" w14:textId="77777777" w:rsidR="000213B7" w:rsidRDefault="005200A5" w:rsidP="0076272A"/>
    <w:sectPr w:rsidR="000213B7" w:rsidSect="00205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72A"/>
    <w:rsid w:val="0013620E"/>
    <w:rsid w:val="00205002"/>
    <w:rsid w:val="005200A5"/>
    <w:rsid w:val="005A4E4E"/>
    <w:rsid w:val="005B698B"/>
    <w:rsid w:val="00641DD1"/>
    <w:rsid w:val="006E55B9"/>
    <w:rsid w:val="007447EF"/>
    <w:rsid w:val="007530D5"/>
    <w:rsid w:val="0076272A"/>
    <w:rsid w:val="00867E9C"/>
    <w:rsid w:val="00A92E49"/>
    <w:rsid w:val="00D179C5"/>
    <w:rsid w:val="00DA2CF3"/>
    <w:rsid w:val="00DC129C"/>
    <w:rsid w:val="00E06045"/>
    <w:rsid w:val="00E30E81"/>
    <w:rsid w:val="00E8537C"/>
    <w:rsid w:val="00E91CE3"/>
    <w:rsid w:val="00FD4FDF"/>
    <w:rsid w:val="00FE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ECF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6272A"/>
    <w:rPr>
      <w:rFonts w:ascii="Cambria" w:eastAsiaTheme="minorEastAs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7</Characters>
  <Application>Microsoft Office Word</Application>
  <DocSecurity>0</DocSecurity>
  <Lines>2</Lines>
  <Paragraphs>1</Paragraphs>
  <ScaleCrop>false</ScaleCrop>
  <Company>King Abdullah University of Science and Technology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Ur Rehman</dc:creator>
  <cp:keywords/>
  <dc:description/>
  <cp:lastModifiedBy>Zahid Ur Rehman</cp:lastModifiedBy>
  <cp:revision>2</cp:revision>
  <dcterms:created xsi:type="dcterms:W3CDTF">2017-08-13T14:51:00Z</dcterms:created>
  <dcterms:modified xsi:type="dcterms:W3CDTF">2018-04-19T14:43:00Z</dcterms:modified>
</cp:coreProperties>
</file>